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3932" w:rsidRDefault="00D775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5: Table S1</w:t>
      </w:r>
      <w:r w:rsidR="0057496C">
        <w:rPr>
          <w:rFonts w:ascii="Times New Roman" w:hAnsi="Times New Roman" w:cs="Times New Roman"/>
        </w:rPr>
        <w:t>. The number of genes assigned</w:t>
      </w:r>
      <w:r>
        <w:rPr>
          <w:rFonts w:ascii="Times New Roman" w:hAnsi="Times New Roman" w:cs="Times New Roman"/>
        </w:rPr>
        <w:t xml:space="preserve"> to </w:t>
      </w:r>
      <w:r w:rsidR="003F02A1">
        <w:rPr>
          <w:rFonts w:ascii="Times New Roman" w:hAnsi="Times New Roman" w:cs="Times New Roman"/>
        </w:rPr>
        <w:t>the various</w:t>
      </w:r>
      <w:r>
        <w:rPr>
          <w:rFonts w:ascii="Times New Roman" w:hAnsi="Times New Roman" w:cs="Times New Roman"/>
        </w:rPr>
        <w:t xml:space="preserve"> sub-functional module</w:t>
      </w:r>
      <w:r w:rsidR="003F02A1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529"/>
        <w:gridCol w:w="1842"/>
      </w:tblGrid>
      <w:tr w:rsidR="0082531B" w:rsidTr="0082531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6445">
              <w:rPr>
                <w:rFonts w:ascii="Times New Roman" w:hAnsi="Times New Roman" w:cs="Times New Roman"/>
                <w:b/>
                <w:bCs/>
                <w:szCs w:val="22"/>
              </w:rPr>
              <w:t>Functional module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82531B" w:rsidRPr="00BC6445" w:rsidRDefault="0082531B" w:rsidP="000C590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6445">
              <w:rPr>
                <w:rFonts w:ascii="Times New Roman" w:hAnsi="Times New Roman" w:cs="Times New Roman"/>
                <w:b/>
                <w:bCs/>
                <w:szCs w:val="22"/>
              </w:rPr>
              <w:t>Pathwa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2531B" w:rsidRPr="00BC6445" w:rsidRDefault="0082531B" w:rsidP="000C590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C6445">
              <w:rPr>
                <w:rFonts w:ascii="Times New Roman" w:hAnsi="Times New Roman" w:cs="Times New Roman"/>
                <w:b/>
                <w:bCs/>
                <w:szCs w:val="22"/>
              </w:rPr>
              <w:t>MPI</w:t>
            </w:r>
          </w:p>
        </w:tc>
      </w:tr>
      <w:tr w:rsidR="0082531B" w:rsidTr="0082531B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Metabolism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Carbohydrate metabolism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96342 (19.6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Energy metabolis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75577 (15.3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24790 (5.0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Nucleotide metabolis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51632 (10.5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111032 (22.5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Metabolism of other amino acid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27555 (5.6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Glycan biosynthesis and metabolis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12494 (2.5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Metabolism of cofactors and vitamin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48868 (9.9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Biosynthesis of polyketides and terpenoid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13314 (2.7%)</w:t>
            </w:r>
          </w:p>
        </w:tc>
      </w:tr>
      <w:tr w:rsidR="0082531B" w:rsidTr="000C5900">
        <w:trPr>
          <w:trHeight w:val="287"/>
        </w:trPr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Biosynthesis of other secondary metabolite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7903 (1.6%)</w:t>
            </w:r>
          </w:p>
        </w:tc>
      </w:tr>
      <w:tr w:rsidR="0082531B" w:rsidTr="0082531B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Xenobiotics biodegradation and metabolism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23214 (4.7%)</w:t>
            </w:r>
          </w:p>
        </w:tc>
      </w:tr>
      <w:tr w:rsidR="0082531B" w:rsidTr="0082531B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Genetic information processing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Transcrip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531B" w:rsidRPr="00BC6445" w:rsidRDefault="002B26EC" w:rsidP="000C590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687 (10.0</w:t>
            </w:r>
            <w:r w:rsidR="0082531B" w:rsidRPr="00BC6445">
              <w:rPr>
                <w:rFonts w:ascii="Times New Roman" w:hAnsi="Times New Roman" w:cs="Times New Roman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Transla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2B26EC" w:rsidP="000C590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2976 (42.2</w:t>
            </w:r>
            <w:r w:rsidR="0082531B" w:rsidRPr="00BC6445">
              <w:rPr>
                <w:rFonts w:ascii="Times New Roman" w:hAnsi="Times New Roman" w:cs="Times New Roman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Folding, sorting and degrada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2B26EC" w:rsidP="000C590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994 (19.5</w:t>
            </w:r>
            <w:r w:rsidR="0082531B" w:rsidRPr="00BC6445">
              <w:rPr>
                <w:rFonts w:ascii="Times New Roman" w:hAnsi="Times New Roman" w:cs="Times New Roman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Replication and repai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31B" w:rsidRPr="00BC6445" w:rsidRDefault="002B26EC" w:rsidP="000C590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5606 (26.3</w:t>
            </w:r>
            <w:r w:rsidR="0082531B" w:rsidRPr="00BC6445">
              <w:rPr>
                <w:rFonts w:ascii="Times New Roman" w:hAnsi="Times New Roman" w:cs="Times New Roman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Environmental information processing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Membrane transpor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531B" w:rsidRPr="00BC6445" w:rsidRDefault="002B26EC" w:rsidP="000C590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3061 (70.3</w:t>
            </w:r>
            <w:r w:rsidR="0082531B" w:rsidRPr="00BC6445">
              <w:rPr>
                <w:rFonts w:ascii="Times New Roman" w:hAnsi="Times New Roman" w:cs="Times New Roman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Signal transduc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2B26EC" w:rsidP="000C590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166 (29.7</w:t>
            </w:r>
            <w:r w:rsidR="0082531B" w:rsidRPr="00BC6445">
              <w:rPr>
                <w:rFonts w:ascii="Times New Roman" w:hAnsi="Times New Roman" w:cs="Times New Roman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Signaling molecules and interac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2 (0.0%)</w:t>
            </w:r>
          </w:p>
        </w:tc>
      </w:tr>
      <w:tr w:rsidR="0082531B" w:rsidTr="0082531B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Cellular processes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Transport and catabolism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531B" w:rsidRPr="00BC6445" w:rsidRDefault="002B26EC" w:rsidP="000C590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801 (34.3</w:t>
            </w:r>
            <w:r w:rsidR="0082531B" w:rsidRPr="00BC6445">
              <w:rPr>
                <w:rFonts w:ascii="Times New Roman" w:hAnsi="Times New Roman" w:cs="Times New Roman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Cell motility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2B26EC" w:rsidP="000C590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212 (24.9</w:t>
            </w:r>
            <w:r w:rsidR="0082531B" w:rsidRPr="00BC6445">
              <w:rPr>
                <w:rFonts w:ascii="Times New Roman" w:hAnsi="Times New Roman" w:cs="Times New Roman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Cell growth and death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BC6445" w:rsidRDefault="002B26EC" w:rsidP="000C590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874 (40.7</w:t>
            </w:r>
            <w:r w:rsidR="0082531B" w:rsidRPr="00BC6445">
              <w:rPr>
                <w:rFonts w:ascii="Times New Roman" w:hAnsi="Times New Roman" w:cs="Times New Roman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Cell communic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31B" w:rsidRPr="00BC6445" w:rsidRDefault="002B26EC" w:rsidP="000C590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 (0.1</w:t>
            </w:r>
            <w:r w:rsidR="0082531B" w:rsidRPr="00BC6445">
              <w:rPr>
                <w:rFonts w:ascii="Times New Roman" w:hAnsi="Times New Roman" w:cs="Times New Roman"/>
                <w:szCs w:val="22"/>
              </w:rPr>
              <w:t>%)</w:t>
            </w:r>
          </w:p>
        </w:tc>
      </w:tr>
      <w:tr w:rsidR="0082531B" w:rsidTr="00054A66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82531B">
              <w:rPr>
                <w:rFonts w:ascii="Times New Roman" w:hAnsi="Times New Roman" w:cs="Times New Roman"/>
                <w:szCs w:val="22"/>
              </w:rPr>
              <w:t>Organismal systems</w:t>
            </w:r>
          </w:p>
        </w:tc>
        <w:tc>
          <w:tcPr>
            <w:tcW w:w="55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Immune system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531B" w:rsidRPr="006475A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596</w:t>
            </w:r>
            <w:r w:rsidR="002B26EC">
              <w:rPr>
                <w:rFonts w:ascii="Times New Roman" w:hAnsi="Times New Roman" w:cs="Times New Roman"/>
                <w:color w:val="000000"/>
                <w:szCs w:val="22"/>
              </w:rPr>
              <w:t xml:space="preserve"> (5.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%)</w:t>
            </w:r>
          </w:p>
        </w:tc>
      </w:tr>
      <w:tr w:rsidR="0082531B" w:rsidTr="00054A66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Endocrine syste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31B" w:rsidRPr="006475A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5409</w:t>
            </w:r>
            <w:r w:rsidR="002B26EC">
              <w:rPr>
                <w:rFonts w:ascii="Times New Roman" w:hAnsi="Times New Roman" w:cs="Times New Roman"/>
                <w:color w:val="000000"/>
                <w:szCs w:val="22"/>
              </w:rPr>
              <w:t xml:space="preserve"> (47.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%)</w:t>
            </w:r>
          </w:p>
        </w:tc>
      </w:tr>
      <w:tr w:rsidR="0082531B" w:rsidTr="00054A66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tcBorders>
              <w:top w:val="nil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Circulatory system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82531B" w:rsidRPr="006475A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381</w:t>
            </w:r>
            <w:r w:rsidR="002B26EC">
              <w:rPr>
                <w:rFonts w:ascii="Times New Roman" w:hAnsi="Times New Roman" w:cs="Times New Roman"/>
                <w:color w:val="000000"/>
                <w:szCs w:val="22"/>
              </w:rPr>
              <w:t xml:space="preserve"> (3.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Excretory syste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6475A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1677</w:t>
            </w:r>
            <w:r w:rsidR="002B26EC">
              <w:rPr>
                <w:rFonts w:ascii="Times New Roman" w:hAnsi="Times New Roman" w:cs="Times New Roman"/>
                <w:color w:val="000000"/>
                <w:szCs w:val="22"/>
              </w:rPr>
              <w:t xml:space="preserve"> (14.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Nervous syste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6475A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13</w:t>
            </w:r>
            <w:r w:rsidR="002B26EC">
              <w:rPr>
                <w:rFonts w:ascii="Times New Roman" w:hAnsi="Times New Roman" w:cs="Times New Roman"/>
                <w:color w:val="000000"/>
                <w:szCs w:val="22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Sensory syste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6475A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  <w:r w:rsidR="002B26EC">
              <w:rPr>
                <w:rFonts w:ascii="Times New Roman" w:hAnsi="Times New Roman" w:cs="Times New Roman"/>
                <w:color w:val="000000"/>
                <w:szCs w:val="22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%)</w:t>
            </w:r>
          </w:p>
        </w:tc>
      </w:tr>
      <w:tr w:rsidR="0082531B" w:rsidTr="0082531B">
        <w:tc>
          <w:tcPr>
            <w:tcW w:w="1701" w:type="dxa"/>
            <w:vMerge/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Development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2531B" w:rsidRPr="006475A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  <w:r w:rsidR="002B26EC">
              <w:rPr>
                <w:rFonts w:ascii="Times New Roman" w:hAnsi="Times New Roman" w:cs="Times New Roman"/>
                <w:color w:val="000000"/>
                <w:szCs w:val="22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%)</w:t>
            </w:r>
          </w:p>
        </w:tc>
      </w:tr>
      <w:tr w:rsidR="0082531B" w:rsidTr="000C5900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2531B" w:rsidRPr="00BC6445" w:rsidRDefault="0082531B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31B" w:rsidRPr="00BC644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Environmental adapt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531B" w:rsidRPr="006475A5" w:rsidRDefault="0082531B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3393</w:t>
            </w:r>
            <w:r w:rsidR="002B26EC">
              <w:rPr>
                <w:rFonts w:ascii="Times New Roman" w:hAnsi="Times New Roman" w:cs="Times New Roman"/>
                <w:color w:val="000000"/>
                <w:szCs w:val="22"/>
              </w:rPr>
              <w:t xml:space="preserve"> (29.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%)</w:t>
            </w:r>
          </w:p>
        </w:tc>
      </w:tr>
      <w:tr w:rsidR="000C5900" w:rsidTr="001144BE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0C5900" w:rsidRPr="00BC6445" w:rsidRDefault="000C5900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BC6445">
              <w:rPr>
                <w:rFonts w:ascii="Times New Roman" w:hAnsi="Times New Roman" w:cs="Times New Roman"/>
                <w:szCs w:val="22"/>
              </w:rPr>
              <w:t>Human diseases</w:t>
            </w:r>
          </w:p>
        </w:tc>
        <w:tc>
          <w:tcPr>
            <w:tcW w:w="55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5900" w:rsidRPr="00BC644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Cancer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5900" w:rsidRPr="006475A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120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4.8%</w:t>
            </w:r>
          </w:p>
        </w:tc>
      </w:tr>
      <w:tr w:rsidR="000C5900" w:rsidTr="001144BE">
        <w:tc>
          <w:tcPr>
            <w:tcW w:w="1701" w:type="dxa"/>
            <w:vMerge/>
          </w:tcPr>
          <w:p w:rsidR="000C5900" w:rsidRPr="00BC6445" w:rsidRDefault="000C5900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tcBorders>
              <w:top w:val="nil"/>
            </w:tcBorders>
            <w:shd w:val="clear" w:color="auto" w:fill="auto"/>
            <w:vAlign w:val="center"/>
          </w:tcPr>
          <w:p w:rsidR="000C5900" w:rsidRPr="00BC644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Immune system diseases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0C5900" w:rsidRPr="006475A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33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.1%)</w:t>
            </w:r>
          </w:p>
        </w:tc>
      </w:tr>
      <w:tr w:rsidR="000C5900" w:rsidTr="000C5900">
        <w:tc>
          <w:tcPr>
            <w:tcW w:w="1701" w:type="dxa"/>
            <w:vMerge/>
          </w:tcPr>
          <w:p w:rsidR="000C5900" w:rsidRPr="00BC6445" w:rsidRDefault="000C5900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0C5900" w:rsidRPr="00BC644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Neurodegenerative disease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C5900" w:rsidRPr="006475A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246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0.2%)</w:t>
            </w:r>
          </w:p>
        </w:tc>
      </w:tr>
      <w:tr w:rsidR="000C5900" w:rsidTr="000C5900">
        <w:tc>
          <w:tcPr>
            <w:tcW w:w="1701" w:type="dxa"/>
            <w:vMerge/>
          </w:tcPr>
          <w:p w:rsidR="000C5900" w:rsidRPr="00BC6445" w:rsidRDefault="000C5900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0C5900" w:rsidRPr="00BC644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Cardiovascular disease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C5900" w:rsidRPr="006475A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23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.8%)</w:t>
            </w:r>
          </w:p>
        </w:tc>
      </w:tr>
      <w:tr w:rsidR="000C5900" w:rsidTr="000413D0">
        <w:tc>
          <w:tcPr>
            <w:tcW w:w="1701" w:type="dxa"/>
            <w:vMerge/>
          </w:tcPr>
          <w:p w:rsidR="000C5900" w:rsidRPr="00BC6445" w:rsidRDefault="000C5900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shd w:val="clear" w:color="auto" w:fill="auto"/>
            <w:vAlign w:val="center"/>
          </w:tcPr>
          <w:p w:rsidR="000C5900" w:rsidRPr="00BC644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Metabolic disease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C5900" w:rsidRPr="006475A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228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7.9%)</w:t>
            </w:r>
          </w:p>
        </w:tc>
      </w:tr>
      <w:tr w:rsidR="000C5900" w:rsidTr="000413D0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0C5900" w:rsidRPr="00BC6445" w:rsidRDefault="000C5900" w:rsidP="000C590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5900" w:rsidRPr="00BC644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C6445">
              <w:rPr>
                <w:rFonts w:ascii="Times New Roman" w:hAnsi="Times New Roman" w:cs="Times New Roman"/>
                <w:color w:val="000000"/>
                <w:szCs w:val="22"/>
              </w:rPr>
              <w:t>Infectious diseas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5900" w:rsidRPr="006475A5" w:rsidRDefault="000C5900" w:rsidP="000C590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475A5">
              <w:rPr>
                <w:rFonts w:ascii="Times New Roman" w:hAnsi="Times New Roman" w:cs="Times New Roman"/>
                <w:color w:val="000000"/>
                <w:szCs w:val="22"/>
              </w:rPr>
              <w:t>164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0.2%)</w:t>
            </w:r>
          </w:p>
        </w:tc>
      </w:tr>
    </w:tbl>
    <w:p w:rsidR="00A31CFB" w:rsidRDefault="00A31CFB">
      <w:pPr>
        <w:rPr>
          <w:rFonts w:ascii="Times New Roman" w:hAnsi="Times New Roman" w:cs="Times New Roman"/>
        </w:rPr>
      </w:pPr>
    </w:p>
    <w:p w:rsidR="00A31CFB" w:rsidRPr="00D7754A" w:rsidRDefault="00A31CFB">
      <w:pPr>
        <w:rPr>
          <w:rFonts w:ascii="Times New Roman" w:hAnsi="Times New Roman" w:cs="Times New Roman"/>
        </w:rPr>
      </w:pPr>
    </w:p>
    <w:sectPr w:rsidR="00A31CFB" w:rsidRPr="00D77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54A"/>
    <w:rsid w:val="000413D0"/>
    <w:rsid w:val="000C5900"/>
    <w:rsid w:val="00106602"/>
    <w:rsid w:val="002B26EC"/>
    <w:rsid w:val="003F02A1"/>
    <w:rsid w:val="004D0204"/>
    <w:rsid w:val="0057496C"/>
    <w:rsid w:val="0082531B"/>
    <w:rsid w:val="00893932"/>
    <w:rsid w:val="00A31CFB"/>
    <w:rsid w:val="00AC510D"/>
    <w:rsid w:val="00D7754A"/>
    <w:rsid w:val="00E5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205CD"/>
  <w15:chartTrackingRefBased/>
  <w15:docId w15:val="{EE882E41-446A-4593-9325-6812F8A83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Kusol Pootanakit</cp:lastModifiedBy>
  <cp:revision>2</cp:revision>
  <dcterms:created xsi:type="dcterms:W3CDTF">2019-06-15T12:42:00Z</dcterms:created>
  <dcterms:modified xsi:type="dcterms:W3CDTF">2019-06-15T12:42:00Z</dcterms:modified>
</cp:coreProperties>
</file>